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FD5C9" w14:textId="7D72DBD2" w:rsidR="00C45597" w:rsidRPr="00CF7DCE" w:rsidRDefault="002A7EF0" w:rsidP="00163D86">
      <w:pPr>
        <w:spacing w:line="420" w:lineRule="exact"/>
        <w:jc w:val="left"/>
        <w:rPr>
          <w:rFonts w:ascii="Palatino Linotype" w:hAnsi="Palatino Linotype"/>
          <w:sz w:val="24"/>
          <w:szCs w:val="24"/>
        </w:rPr>
      </w:pPr>
      <w:r w:rsidRPr="00CF7DCE">
        <w:rPr>
          <w:rFonts w:ascii="Palatino Linotype" w:hAnsi="Palatino Linotype"/>
          <w:b/>
          <w:sz w:val="24"/>
          <w:szCs w:val="24"/>
        </w:rPr>
        <w:t>Table S1</w:t>
      </w:r>
      <w:r w:rsidRPr="00CF7DCE">
        <w:rPr>
          <w:rFonts w:ascii="Palatino Linotype" w:hAnsi="Palatino Linotype"/>
          <w:sz w:val="24"/>
          <w:szCs w:val="24"/>
        </w:rPr>
        <w:t xml:space="preserve"> The number of valid reads of each fecal sample in t</w:t>
      </w:r>
      <w:r w:rsidR="00692D94" w:rsidRPr="00CF7DCE">
        <w:rPr>
          <w:rFonts w:ascii="Palatino Linotype" w:hAnsi="Palatino Linotype"/>
          <w:sz w:val="24"/>
          <w:szCs w:val="24"/>
        </w:rPr>
        <w:t>w</w:t>
      </w:r>
      <w:r w:rsidRPr="00CF7DCE">
        <w:rPr>
          <w:rFonts w:ascii="Palatino Linotype" w:hAnsi="Palatino Linotype"/>
          <w:sz w:val="24"/>
          <w:szCs w:val="24"/>
        </w:rPr>
        <w:t>o</w:t>
      </w:r>
      <w:r w:rsidR="00692D94" w:rsidRPr="00CF7DCE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="00692D94" w:rsidRPr="00CF7DCE">
        <w:rPr>
          <w:rFonts w:ascii="Palatino Linotype" w:hAnsi="Palatino Linotype" w:hint="eastAsia"/>
          <w:i/>
          <w:iCs/>
          <w:sz w:val="24"/>
          <w:szCs w:val="24"/>
        </w:rPr>
        <w:t>Phrynocephalus</w:t>
      </w:r>
      <w:proofErr w:type="spellEnd"/>
      <w:r w:rsidRPr="00CF7DCE">
        <w:rPr>
          <w:rFonts w:ascii="Palatino Linotype" w:hAnsi="Palatino Linotype"/>
          <w:sz w:val="24"/>
          <w:szCs w:val="24"/>
        </w:rPr>
        <w:t xml:space="preserve"> lizards treated with DADA2 </w:t>
      </w:r>
      <w:r w:rsidRPr="00CF7DCE">
        <w:rPr>
          <w:rFonts w:ascii="Palatino Linotype" w:hAnsi="Palatino Linotype" w:hint="eastAsia"/>
          <w:sz w:val="24"/>
          <w:szCs w:val="24"/>
        </w:rPr>
        <w:t>and</w:t>
      </w:r>
      <w:r w:rsidRPr="00CF7DCE">
        <w:rPr>
          <w:rFonts w:ascii="Palatino Linotype" w:hAnsi="Palatino Linotype"/>
          <w:sz w:val="24"/>
          <w:szCs w:val="24"/>
        </w:rPr>
        <w:t xml:space="preserve"> </w:t>
      </w:r>
      <w:r w:rsidRPr="00CF7DCE">
        <w:rPr>
          <w:rFonts w:ascii="Palatino Linotype" w:hAnsi="Palatino Linotype" w:hint="eastAsia"/>
          <w:sz w:val="24"/>
          <w:szCs w:val="24"/>
        </w:rPr>
        <w:t>their</w:t>
      </w:r>
      <w:r w:rsidRPr="00CF7DCE">
        <w:rPr>
          <w:rFonts w:ascii="Palatino Linotype" w:hAnsi="Palatino Linotype"/>
          <w:sz w:val="24"/>
          <w:szCs w:val="24"/>
        </w:rPr>
        <w:t xml:space="preserve"> </w:t>
      </w:r>
      <w:r w:rsidRPr="00CF7DCE">
        <w:rPr>
          <w:rFonts w:ascii="Palatino Linotype" w:hAnsi="Palatino Linotype" w:hint="eastAsia"/>
          <w:sz w:val="24"/>
          <w:szCs w:val="24"/>
        </w:rPr>
        <w:t>number</w:t>
      </w:r>
      <w:r w:rsidRPr="00CF7DCE">
        <w:rPr>
          <w:rFonts w:ascii="Palatino Linotype" w:hAnsi="Palatino Linotype"/>
          <w:sz w:val="24"/>
          <w:szCs w:val="24"/>
        </w:rPr>
        <w:t xml:space="preserve"> </w:t>
      </w:r>
      <w:r w:rsidRPr="00CF7DCE">
        <w:rPr>
          <w:rFonts w:ascii="Palatino Linotype" w:hAnsi="Palatino Linotype" w:hint="eastAsia"/>
          <w:sz w:val="24"/>
          <w:szCs w:val="24"/>
        </w:rPr>
        <w:t>of</w:t>
      </w:r>
      <w:r w:rsidRPr="00CF7DCE">
        <w:rPr>
          <w:rFonts w:ascii="Palatino Linotype" w:hAnsi="Palatino Linotype"/>
          <w:sz w:val="24"/>
          <w:szCs w:val="24"/>
        </w:rPr>
        <w:t xml:space="preserve"> </w:t>
      </w:r>
      <w:proofErr w:type="spellStart"/>
      <w:r w:rsidRPr="00CF7DCE">
        <w:rPr>
          <w:rFonts w:ascii="Palatino Linotype" w:hAnsi="Palatino Linotype" w:hint="eastAsia"/>
          <w:sz w:val="24"/>
          <w:szCs w:val="24"/>
        </w:rPr>
        <w:t>biosamples</w:t>
      </w:r>
      <w:proofErr w:type="spellEnd"/>
      <w:r w:rsidRPr="00CF7DCE">
        <w:rPr>
          <w:rFonts w:ascii="Palatino Linotype" w:hAnsi="Palatino Linotype"/>
          <w:sz w:val="24"/>
          <w:szCs w:val="24"/>
        </w:rPr>
        <w:t xml:space="preserve"> in </w:t>
      </w:r>
      <w:r w:rsidR="00181943" w:rsidRPr="00CF7DCE">
        <w:rPr>
          <w:rFonts w:ascii="Palatino Linotype" w:hAnsi="Palatino Linotype"/>
          <w:sz w:val="24"/>
          <w:szCs w:val="24"/>
        </w:rPr>
        <w:t xml:space="preserve">the National </w:t>
      </w:r>
      <w:r w:rsidR="00181943" w:rsidRPr="00CF7DCE">
        <w:rPr>
          <w:rFonts w:ascii="Palatino Linotype" w:hAnsi="Palatino Linotype" w:hint="eastAsia"/>
          <w:sz w:val="24"/>
          <w:szCs w:val="24"/>
        </w:rPr>
        <w:t>Genomics</w:t>
      </w:r>
      <w:r w:rsidR="00181943" w:rsidRPr="00CF7DCE">
        <w:rPr>
          <w:rFonts w:ascii="Palatino Linotype" w:hAnsi="Palatino Linotype"/>
          <w:sz w:val="24"/>
          <w:szCs w:val="24"/>
        </w:rPr>
        <w:t xml:space="preserve"> </w:t>
      </w:r>
      <w:r w:rsidR="00181943" w:rsidRPr="00CF7DCE">
        <w:rPr>
          <w:rFonts w:ascii="Palatino Linotype" w:hAnsi="Palatino Linotype" w:hint="eastAsia"/>
          <w:sz w:val="24"/>
          <w:szCs w:val="24"/>
        </w:rPr>
        <w:t>Data</w:t>
      </w:r>
      <w:r w:rsidR="00181943" w:rsidRPr="00CF7DCE">
        <w:rPr>
          <w:rFonts w:ascii="Palatino Linotype" w:hAnsi="Palatino Linotype"/>
          <w:sz w:val="24"/>
          <w:szCs w:val="24"/>
        </w:rPr>
        <w:t xml:space="preserve"> Center (NGDC) GSA database (</w:t>
      </w:r>
      <w:bookmarkStart w:id="0" w:name="OLE_LINK18"/>
      <w:bookmarkStart w:id="1" w:name="OLE_LINK19"/>
      <w:r w:rsidR="00181943" w:rsidRPr="00CF7DCE">
        <w:rPr>
          <w:rFonts w:ascii="Palatino Linotype" w:hAnsi="Palatino Linotype"/>
          <w:sz w:val="24"/>
          <w:szCs w:val="24"/>
        </w:rPr>
        <w:t>accession number</w:t>
      </w:r>
      <w:bookmarkEnd w:id="0"/>
      <w:bookmarkEnd w:id="1"/>
      <w:r w:rsidR="00181943" w:rsidRPr="00CF7DCE">
        <w:rPr>
          <w:rFonts w:ascii="Palatino Linotype" w:hAnsi="Palatino Linotype"/>
          <w:sz w:val="24"/>
          <w:szCs w:val="24"/>
        </w:rPr>
        <w:t xml:space="preserve"> CRA004548)</w:t>
      </w:r>
    </w:p>
    <w:tbl>
      <w:tblPr>
        <w:tblStyle w:val="a6"/>
        <w:tblW w:w="13324" w:type="dxa"/>
        <w:jc w:val="center"/>
        <w:tblLayout w:type="fixed"/>
        <w:tblLook w:val="04A0" w:firstRow="1" w:lastRow="0" w:firstColumn="1" w:lastColumn="0" w:noHBand="0" w:noVBand="1"/>
      </w:tblPr>
      <w:tblGrid>
        <w:gridCol w:w="1362"/>
        <w:gridCol w:w="1969"/>
        <w:gridCol w:w="1527"/>
        <w:gridCol w:w="1528"/>
        <w:gridCol w:w="1528"/>
        <w:gridCol w:w="1528"/>
        <w:gridCol w:w="1941"/>
        <w:gridCol w:w="1941"/>
      </w:tblGrid>
      <w:tr w:rsidR="002A7EF0" w:rsidRPr="001B1DF1" w14:paraId="61DAAFCC" w14:textId="40B1EB14" w:rsidTr="00CF7DCE">
        <w:trPr>
          <w:trHeight w:val="285"/>
          <w:tblHeader/>
          <w:jc w:val="center"/>
        </w:trPr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3EE0F9" w14:textId="77777777" w:rsidR="002A7EF0" w:rsidRPr="00881A2E" w:rsidRDefault="002A7EF0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bookmarkStart w:id="2" w:name="_GoBack" w:colFirst="0" w:colLast="7"/>
            <w:r w:rsidRPr="00881A2E">
              <w:rPr>
                <w:rFonts w:ascii="Palatino Linotype" w:hAnsi="Palatino Linotype"/>
                <w:sz w:val="22"/>
                <w:szCs w:val="21"/>
              </w:rPr>
              <w:t>Sample ID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499BAF" w14:textId="77777777" w:rsidR="002A7EF0" w:rsidRPr="00881A2E" w:rsidRDefault="002A7EF0" w:rsidP="00BC344F">
            <w:pPr>
              <w:jc w:val="left"/>
              <w:rPr>
                <w:rFonts w:ascii="Palatino Linotype" w:hAnsi="Palatino Linotype"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Cs/>
                <w:sz w:val="22"/>
                <w:szCs w:val="21"/>
              </w:rPr>
              <w:t>Species</w:t>
            </w:r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E63947" w14:textId="77777777" w:rsidR="002A7EF0" w:rsidRPr="00881A2E" w:rsidRDefault="002A7EF0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Raw reads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30352E" w14:textId="77777777" w:rsidR="002A7EF0" w:rsidRPr="00881A2E" w:rsidRDefault="002A7EF0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Filtered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74FE20" w14:textId="77777777" w:rsidR="002A7EF0" w:rsidRPr="00881A2E" w:rsidRDefault="002A7EF0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proofErr w:type="spellStart"/>
            <w:r w:rsidRPr="00881A2E">
              <w:rPr>
                <w:rFonts w:ascii="Palatino Linotype" w:hAnsi="Palatino Linotype"/>
                <w:sz w:val="22"/>
                <w:szCs w:val="21"/>
              </w:rPr>
              <w:t>Denoised</w:t>
            </w:r>
            <w:proofErr w:type="spellEnd"/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45F85B" w14:textId="77777777" w:rsidR="002A7EF0" w:rsidRPr="00881A2E" w:rsidRDefault="002A7EF0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Merged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556FA9" w14:textId="77777777" w:rsidR="002A7EF0" w:rsidRPr="00881A2E" w:rsidRDefault="002A7EF0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Non-Chimeric</w:t>
            </w:r>
          </w:p>
          <w:p w14:paraId="3FA96D80" w14:textId="77777777" w:rsidR="002A7EF0" w:rsidRPr="00881A2E" w:rsidRDefault="002A7EF0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(Clean reads)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942484" w14:textId="70544647" w:rsidR="002A7EF0" w:rsidRPr="00881A2E" w:rsidRDefault="002A7EF0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proofErr w:type="spellStart"/>
            <w:r w:rsidRPr="00881A2E">
              <w:rPr>
                <w:rFonts w:ascii="Palatino Linotype" w:hAnsi="Palatino Linotype"/>
                <w:sz w:val="22"/>
                <w:szCs w:val="21"/>
              </w:rPr>
              <w:t>Biosample</w:t>
            </w:r>
            <w:proofErr w:type="spellEnd"/>
          </w:p>
        </w:tc>
      </w:tr>
      <w:bookmarkEnd w:id="2"/>
      <w:tr w:rsidR="008E1511" w:rsidRPr="001B1DF1" w14:paraId="5D3A4D02" w14:textId="42499E44" w:rsidTr="00881A2E">
        <w:trPr>
          <w:trHeight w:val="285"/>
          <w:jc w:val="center"/>
        </w:trPr>
        <w:tc>
          <w:tcPr>
            <w:tcW w:w="136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71F5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1</w:t>
            </w:r>
          </w:p>
        </w:tc>
        <w:tc>
          <w:tcPr>
            <w:tcW w:w="196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94A1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BD17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636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E65F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217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9A77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4372</w:t>
            </w:r>
          </w:p>
        </w:tc>
        <w:tc>
          <w:tcPr>
            <w:tcW w:w="15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B57A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465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D809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7027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496707" w14:textId="18B045DF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495</w:t>
            </w:r>
          </w:p>
        </w:tc>
      </w:tr>
      <w:tr w:rsidR="008E1511" w:rsidRPr="001B1DF1" w14:paraId="7061DF00" w14:textId="24024698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93C1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3FE1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6FB1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82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7EA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01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AF2A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7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C3D9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133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3E84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5678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00E6" w14:textId="3D753C2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496</w:t>
            </w:r>
          </w:p>
        </w:tc>
      </w:tr>
      <w:tr w:rsidR="008E1511" w:rsidRPr="001B1DF1" w14:paraId="21AF0C80" w14:textId="6C3E3C90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4F79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B279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B57B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0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13C0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71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DBD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647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E9D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193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17C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472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4551" w14:textId="55916A3A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497</w:t>
            </w:r>
          </w:p>
        </w:tc>
      </w:tr>
      <w:tr w:rsidR="008E1511" w:rsidRPr="001B1DF1" w14:paraId="5505B8F6" w14:textId="47BE0892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F459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A44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1F90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8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AB62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14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B4D7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00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95F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285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4A54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5382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BA234" w14:textId="46A5068A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498</w:t>
            </w:r>
          </w:p>
        </w:tc>
      </w:tr>
      <w:tr w:rsidR="008E1511" w:rsidRPr="001B1DF1" w14:paraId="781D5F9F" w14:textId="366A8493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58E3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E579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3BDE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64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95D0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69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19C2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0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10F4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456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527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5952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CD385" w14:textId="43F8C34F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499</w:t>
            </w:r>
          </w:p>
        </w:tc>
      </w:tr>
      <w:tr w:rsidR="008E1511" w:rsidRPr="001B1DF1" w14:paraId="1306E8D2" w14:textId="7CFB602B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A4B4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6A7A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A88B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74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70B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8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BC1F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61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DEDA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773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2612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636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3D11" w14:textId="39698C1C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00</w:t>
            </w:r>
          </w:p>
        </w:tc>
      </w:tr>
      <w:tr w:rsidR="008E1511" w:rsidRPr="001B1DF1" w14:paraId="05FA86A6" w14:textId="2824A14D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823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6BEE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6FAA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55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158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9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70BE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31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1826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265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4743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103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CBE92" w14:textId="2130E2EB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01</w:t>
            </w:r>
          </w:p>
        </w:tc>
      </w:tr>
      <w:tr w:rsidR="008E1511" w:rsidRPr="001B1DF1" w14:paraId="107A5341" w14:textId="3B37B856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C31A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632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9EC7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04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248C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93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F048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69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DDA7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17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36AE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909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9827" w14:textId="6B7E158E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02</w:t>
            </w:r>
          </w:p>
        </w:tc>
      </w:tr>
      <w:tr w:rsidR="008E1511" w:rsidRPr="001B1DF1" w14:paraId="1D4CC670" w14:textId="2F84F300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8A4F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DE5C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5172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708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50EF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63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D4DD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92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F041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32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FD4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908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10E2" w14:textId="5F0DCDAA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03</w:t>
            </w:r>
          </w:p>
        </w:tc>
      </w:tr>
      <w:tr w:rsidR="008E1511" w:rsidRPr="001B1DF1" w14:paraId="507421E1" w14:textId="18736554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7B1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41B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5652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4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5EC3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3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5028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41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EE67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95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CFD0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99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F5F9" w14:textId="2F97CDF2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04</w:t>
            </w:r>
          </w:p>
        </w:tc>
      </w:tr>
      <w:tr w:rsidR="008E1511" w:rsidRPr="001B1DF1" w14:paraId="7C753077" w14:textId="72A31C9B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485E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1247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FC7C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66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F4CF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63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8AAB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3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52D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358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A22C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221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6DA0" w14:textId="6DC498EC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05</w:t>
            </w:r>
          </w:p>
        </w:tc>
      </w:tr>
      <w:tr w:rsidR="008E1511" w:rsidRPr="001B1DF1" w14:paraId="70BE3BBB" w14:textId="2AB39521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12EF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1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2BD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CCB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096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7BBD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26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94D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203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3303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56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D14A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443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CCC29" w14:textId="2A2B9809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06</w:t>
            </w:r>
          </w:p>
        </w:tc>
      </w:tr>
      <w:tr w:rsidR="008E1511" w:rsidRPr="001B1DF1" w14:paraId="341DAF83" w14:textId="56E10B13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678C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6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56B0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8A0F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783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373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64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3E5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8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8E8D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626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8B03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759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2AB00" w14:textId="15DE848B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07</w:t>
            </w:r>
          </w:p>
        </w:tc>
      </w:tr>
      <w:tr w:rsidR="008E1511" w:rsidRPr="001B1DF1" w14:paraId="1D6F11F2" w14:textId="5416E355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2F38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6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5721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5989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48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ADAD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8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9BCE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33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195A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327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630E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87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26E6" w14:textId="148F74A2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08</w:t>
            </w:r>
          </w:p>
        </w:tc>
      </w:tr>
      <w:tr w:rsidR="008E1511" w:rsidRPr="001B1DF1" w14:paraId="2FAE3604" w14:textId="0C0CF211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265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6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B9EA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1B48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9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836D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92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C201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79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7A0E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807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42DC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585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259A" w14:textId="5E7A1DCD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09</w:t>
            </w:r>
          </w:p>
        </w:tc>
      </w:tr>
      <w:tr w:rsidR="008E1511" w:rsidRPr="001B1DF1" w14:paraId="0997F5FE" w14:textId="45428453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B0CC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6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C3A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AE5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77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5DE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70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01FC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62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05D0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365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E9F7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982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35E7" w14:textId="0DD62F19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10</w:t>
            </w:r>
          </w:p>
        </w:tc>
      </w:tr>
      <w:tr w:rsidR="008E1511" w:rsidRPr="001B1DF1" w14:paraId="54801069" w14:textId="2BAF98EA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4C46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6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E6C1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4B62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97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D825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93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FA9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7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CC3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38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E7E4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803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131E" w14:textId="6CD97B9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11</w:t>
            </w:r>
          </w:p>
        </w:tc>
      </w:tr>
      <w:tr w:rsidR="008E1511" w:rsidRPr="001B1DF1" w14:paraId="2C3842C6" w14:textId="6E0C0BA9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26E1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6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B84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A57E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07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BEF6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10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D14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91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5A93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015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8CE8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637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84136" w14:textId="6E6741D2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12</w:t>
            </w:r>
          </w:p>
        </w:tc>
      </w:tr>
      <w:tr w:rsidR="008E1511" w:rsidRPr="001B1DF1" w14:paraId="139F1D6A" w14:textId="265AA756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67A1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6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6041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6DFD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93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6D30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91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F17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81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0D8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38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586B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652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453C" w14:textId="0A54F9C6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13</w:t>
            </w:r>
          </w:p>
        </w:tc>
      </w:tr>
      <w:tr w:rsidR="008E1511" w:rsidRPr="001B1DF1" w14:paraId="1C3A219F" w14:textId="63B71B6F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82A2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7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5C7F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48E7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86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64B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90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A586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85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EA55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3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AA5D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146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6F48" w14:textId="78FEC45E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14</w:t>
            </w:r>
          </w:p>
        </w:tc>
      </w:tr>
      <w:tr w:rsidR="008E1511" w:rsidRPr="001B1DF1" w14:paraId="07E5186E" w14:textId="794DDD97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8A0C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6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189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4022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402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4B5E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72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C12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69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4D0C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55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283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494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F227" w14:textId="60C04721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15</w:t>
            </w:r>
          </w:p>
        </w:tc>
      </w:tr>
      <w:tr w:rsidR="008E1511" w:rsidRPr="001B1DF1" w14:paraId="3B61F0A2" w14:textId="5F689C28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6D6A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6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5A25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14C7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08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D31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00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5B24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85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48D0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10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42E5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273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B8A24" w14:textId="4B7595EE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16</w:t>
            </w:r>
          </w:p>
        </w:tc>
      </w:tr>
      <w:tr w:rsidR="008E1511" w:rsidRPr="001B1DF1" w14:paraId="3C35E5FB" w14:textId="462F583A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3F7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lastRenderedPageBreak/>
              <w:t>B-6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445B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71F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70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9088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63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7C73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51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1F24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443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8663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038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780C" w14:textId="7905963C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17</w:t>
            </w:r>
          </w:p>
        </w:tc>
      </w:tr>
      <w:tr w:rsidR="008E1511" w:rsidRPr="001B1DF1" w14:paraId="433D34BA" w14:textId="5A022911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A92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6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DDE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31C0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76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6C6A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827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EE0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4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E265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341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6A8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023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60AC" w14:textId="666186A3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18</w:t>
            </w:r>
          </w:p>
        </w:tc>
      </w:tr>
      <w:tr w:rsidR="008E1511" w:rsidRPr="001B1DF1" w14:paraId="56476D8D" w14:textId="16FF64C1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C973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6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1018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5546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781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355D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81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03CC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53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919F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82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6AA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44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F16A" w14:textId="46770B62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19</w:t>
            </w:r>
          </w:p>
        </w:tc>
      </w:tr>
      <w:tr w:rsidR="008E1511" w:rsidRPr="001B1DF1" w14:paraId="3DED9FA5" w14:textId="5DE25D47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299F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6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A114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54AC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15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35FE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97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415E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91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96D6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734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7CA0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385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4A9A" w14:textId="5FFC8538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20</w:t>
            </w:r>
          </w:p>
        </w:tc>
      </w:tr>
      <w:tr w:rsidR="008E1511" w:rsidRPr="001B1DF1" w14:paraId="2821C98D" w14:textId="2837DFAC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24C8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6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E3A0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5ACE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54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41B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61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45E8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48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A3DD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789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3968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304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C8847" w14:textId="758F8E48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21</w:t>
            </w:r>
          </w:p>
        </w:tc>
      </w:tr>
      <w:tr w:rsidR="008E1511" w:rsidRPr="001B1DF1" w14:paraId="15DAB12A" w14:textId="6454C782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DF54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7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74A1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rzewalskii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2D92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88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29EC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86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2867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7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E8B2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350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E43C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466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6BD84" w14:textId="1F52514D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22</w:t>
            </w:r>
          </w:p>
        </w:tc>
      </w:tr>
      <w:tr w:rsidR="008E1511" w:rsidRPr="001B1DF1" w14:paraId="0C0FD3D7" w14:textId="1D514207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4E8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1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982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E1D7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12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C44D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47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A401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399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913C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009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8DBA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5632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ECE8C" w14:textId="1294B65E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39</w:t>
            </w:r>
          </w:p>
        </w:tc>
      </w:tr>
      <w:tr w:rsidR="008E1511" w:rsidRPr="001B1DF1" w14:paraId="79ED8879" w14:textId="3D26C00E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92B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2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EF8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.</w:t>
            </w:r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578A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45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220E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63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59C1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55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19AC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043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AE91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407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A1D8" w14:textId="6E24E2D4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40</w:t>
            </w:r>
          </w:p>
        </w:tc>
      </w:tr>
      <w:tr w:rsidR="008E1511" w:rsidRPr="001B1DF1" w14:paraId="12FC0F1F" w14:textId="04279D43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977B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2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F87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26AD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65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4E6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69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F4A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63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4653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263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BDD0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458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B2E2" w14:textId="181EBF14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41</w:t>
            </w:r>
          </w:p>
        </w:tc>
      </w:tr>
      <w:tr w:rsidR="008E1511" w:rsidRPr="001B1DF1" w14:paraId="1906E45C" w14:textId="748373FF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D21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2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5385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.</w:t>
            </w:r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F360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8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5F6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6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9B4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1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9E63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630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2223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438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ED0D" w14:textId="6E9510A5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42</w:t>
            </w:r>
          </w:p>
        </w:tc>
      </w:tr>
      <w:tr w:rsidR="008E1511" w:rsidRPr="001B1DF1" w14:paraId="38388170" w14:textId="68640FD2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4B2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2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6032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505E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93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F607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023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51D2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91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B821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238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A4C9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023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FCE1E" w14:textId="67AC747D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43</w:t>
            </w:r>
          </w:p>
        </w:tc>
      </w:tr>
      <w:tr w:rsidR="008E1511" w:rsidRPr="001B1DF1" w14:paraId="26718793" w14:textId="16534525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A7DF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2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ED26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BA93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422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87CE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3848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D5C0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383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45E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3793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FAA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3576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053AB" w14:textId="5DFDC4A3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44</w:t>
            </w:r>
          </w:p>
        </w:tc>
      </w:tr>
      <w:tr w:rsidR="008E1511" w:rsidRPr="001B1DF1" w14:paraId="4F6D5E07" w14:textId="22E67594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AE10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1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6AB9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1C3F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3206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74A6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94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DEDF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87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EFE7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601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3E32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380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79EA" w14:textId="6B6D8A43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45</w:t>
            </w:r>
          </w:p>
        </w:tc>
      </w:tr>
      <w:tr w:rsidR="008E1511" w:rsidRPr="001B1DF1" w14:paraId="7A718EA8" w14:textId="7E070D53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D01B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1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8AFA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.</w:t>
            </w:r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6E35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257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C8CB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32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F627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27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106D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990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FFB8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393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72B26" w14:textId="645E1F81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46</w:t>
            </w:r>
          </w:p>
        </w:tc>
      </w:tr>
      <w:tr w:rsidR="008E1511" w:rsidRPr="001B1DF1" w14:paraId="3AAD42B2" w14:textId="155F56B4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C5B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20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F823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2C97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216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7225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34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D03C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30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5B3A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937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759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398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01A6" w14:textId="09EB78C0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47</w:t>
            </w:r>
          </w:p>
        </w:tc>
      </w:tr>
      <w:tr w:rsidR="008E1511" w:rsidRPr="001B1DF1" w14:paraId="38C1F488" w14:textId="33E1F102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48CA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2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4519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.</w:t>
            </w:r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AB17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11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646F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27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68C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26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9FF4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17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2FDD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444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799F0" w14:textId="29840BE8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48</w:t>
            </w:r>
          </w:p>
        </w:tc>
      </w:tr>
      <w:tr w:rsidR="008E1511" w:rsidRPr="001B1DF1" w14:paraId="0008D731" w14:textId="39097F94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ED8C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2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10A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CC5B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47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DE6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2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2906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0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A6C6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258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781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115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0201D" w14:textId="49C998ED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49</w:t>
            </w:r>
          </w:p>
        </w:tc>
      </w:tr>
      <w:tr w:rsidR="008E1511" w:rsidRPr="001B1DF1" w14:paraId="3F65BA9A" w14:textId="348CE016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209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2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2CD4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AA3B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105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78BC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104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A4B8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061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512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850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9357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362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86E2" w14:textId="55FC872D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eastAsia="等线" w:hAnsi="Palatino Linotype"/>
                <w:color w:val="000000"/>
                <w:sz w:val="22"/>
                <w:szCs w:val="21"/>
              </w:rPr>
              <w:t>SAMC432550</w:t>
            </w:r>
          </w:p>
        </w:tc>
      </w:tr>
      <w:tr w:rsidR="008E1511" w:rsidRPr="001B1DF1" w14:paraId="74F5787D" w14:textId="39AC4C3E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476C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4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E233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A3C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08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E2A4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295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86C6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149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2EB3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349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6108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5945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AC95" w14:textId="6C05403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23</w:t>
            </w:r>
          </w:p>
        </w:tc>
      </w:tr>
      <w:tr w:rsidR="008E1511" w:rsidRPr="001B1DF1" w14:paraId="54617584" w14:textId="68EAA399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C536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4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7E01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CDE7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524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F950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7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636C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45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FE0A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082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9821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305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30BC3" w14:textId="207D7DCF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24</w:t>
            </w:r>
          </w:p>
        </w:tc>
      </w:tr>
      <w:tr w:rsidR="008E1511" w:rsidRPr="001B1DF1" w14:paraId="1FB2C057" w14:textId="0036EFE4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620C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4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3FAE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.</w:t>
            </w:r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D923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32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F0C1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29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FAC8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18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B105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01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E83CB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726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AC35" w14:textId="0950438C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25</w:t>
            </w:r>
          </w:p>
        </w:tc>
      </w:tr>
      <w:tr w:rsidR="008E1511" w:rsidRPr="001B1DF1" w14:paraId="40FDA50E" w14:textId="79E457CD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988E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5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68BD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09E1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5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D950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94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CC2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6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378A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497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E7B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979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946F0" w14:textId="673C0110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26</w:t>
            </w:r>
          </w:p>
        </w:tc>
      </w:tr>
      <w:tr w:rsidR="008E1511" w:rsidRPr="001B1DF1" w14:paraId="1719CE0C" w14:textId="26F33B95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1DAA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5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5CC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E308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52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FE1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9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B6C6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1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BA68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131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FD56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400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872A" w14:textId="0401AD4A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27</w:t>
            </w:r>
          </w:p>
        </w:tc>
      </w:tr>
      <w:tr w:rsidR="008E1511" w:rsidRPr="001B1DF1" w14:paraId="78882F7B" w14:textId="58EB2D66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253B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5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480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5AF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964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1532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916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0CDF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87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9ACA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720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0960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149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8569" w14:textId="4F61A7A1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28</w:t>
            </w:r>
          </w:p>
        </w:tc>
      </w:tr>
      <w:tr w:rsidR="008E1511" w:rsidRPr="001B1DF1" w14:paraId="071619A7" w14:textId="26BFE171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70A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A-5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890F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.</w:t>
            </w:r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DDC1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32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784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65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D7F5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47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BA33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5715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0868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4421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6CCA" w14:textId="7068AAB8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29</w:t>
            </w:r>
          </w:p>
        </w:tc>
      </w:tr>
      <w:tr w:rsidR="008E1511" w:rsidRPr="001B1DF1" w14:paraId="5D022B70" w14:textId="51B258D3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2D41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lastRenderedPageBreak/>
              <w:t>A-5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F479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.</w:t>
            </w:r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9CEB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5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BDCB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61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ED54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1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8261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956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DD0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321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6F84" w14:textId="7A6A4FDF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30</w:t>
            </w:r>
          </w:p>
        </w:tc>
      </w:tr>
      <w:tr w:rsidR="008E1511" w:rsidRPr="001B1DF1" w14:paraId="441EC4BC" w14:textId="0BF10521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613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47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3930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.</w:t>
            </w:r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A2A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79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A810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83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FBF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67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7508F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105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A5F8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285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853A" w14:textId="5B87281A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31</w:t>
            </w:r>
          </w:p>
        </w:tc>
      </w:tr>
      <w:tr w:rsidR="008E1511" w:rsidRPr="001B1DF1" w14:paraId="3A0F818D" w14:textId="1D29CB6D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E373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48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076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EE7B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219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5E5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300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E54A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120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042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175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073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3015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E7C4" w14:textId="6B1A64A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32</w:t>
            </w:r>
          </w:p>
        </w:tc>
      </w:tr>
      <w:tr w:rsidR="008E1511" w:rsidRPr="001B1DF1" w14:paraId="71FEEB77" w14:textId="7E613BDE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9DD6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4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EC64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.</w:t>
            </w:r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A5FC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459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8122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318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E48D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297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DB16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1820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ABC8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091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A28A" w14:textId="6E945A7E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33</w:t>
            </w:r>
          </w:p>
        </w:tc>
      </w:tr>
      <w:tr w:rsidR="008E1511" w:rsidRPr="001B1DF1" w14:paraId="00698585" w14:textId="5E6281BD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C3A6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5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A4DB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>P.</w:t>
            </w:r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 xml:space="preserve">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4A22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50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D73E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61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3640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8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C3A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4604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BA65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8111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2860" w14:textId="4C608F7B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34</w:t>
            </w:r>
          </w:p>
        </w:tc>
      </w:tr>
      <w:tr w:rsidR="008E1511" w:rsidRPr="001B1DF1" w14:paraId="0DE70DAE" w14:textId="2DD18FE4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3E30E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5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829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03E9D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03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AE2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177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BF2F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115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42A8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785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00CC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66663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ED53" w14:textId="2F6D3754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35</w:t>
            </w:r>
          </w:p>
        </w:tc>
      </w:tr>
      <w:tr w:rsidR="008E1511" w:rsidRPr="001B1DF1" w14:paraId="66E9F8FE" w14:textId="55627EA4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4887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5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3A57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0235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10519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8C1B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553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C155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508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B91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302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B7A28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025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2C39" w14:textId="0BF05C99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36</w:t>
            </w:r>
          </w:p>
        </w:tc>
      </w:tr>
      <w:tr w:rsidR="008E1511" w:rsidRPr="001B1DF1" w14:paraId="3FF30567" w14:textId="482A6DF5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20569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55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65E85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D1D6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378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2B71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465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6B79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42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B5BC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283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ED3E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6960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3562" w14:textId="1F1D0D36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37</w:t>
            </w:r>
          </w:p>
        </w:tc>
      </w:tr>
      <w:tr w:rsidR="008E1511" w:rsidRPr="001B1DF1" w14:paraId="6DF510C2" w14:textId="2811C13A" w:rsidTr="00881A2E">
        <w:trPr>
          <w:trHeight w:val="285"/>
          <w:jc w:val="center"/>
        </w:trPr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230FC4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B-56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20B9C2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i/>
                <w:iCs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i/>
                <w:iCs/>
                <w:sz w:val="22"/>
                <w:szCs w:val="21"/>
              </w:rPr>
              <w:t xml:space="preserve">P. </w:t>
            </w:r>
            <w:proofErr w:type="spellStart"/>
            <w:r w:rsidRPr="00881A2E">
              <w:rPr>
                <w:rFonts w:ascii="Palatino Linotype" w:hAnsi="Palatino Linotype"/>
                <w:i/>
                <w:iCs/>
                <w:color w:val="000000" w:themeColor="text1"/>
                <w:sz w:val="22"/>
                <w:szCs w:val="21"/>
              </w:rPr>
              <w:t>erythruru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82FC00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9435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0A7281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606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ED79063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5108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CAF16A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80186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9C6C57" w14:textId="77777777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75379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2E92A1" w14:textId="389089DD" w:rsidR="008E1511" w:rsidRPr="00881A2E" w:rsidRDefault="008E1511" w:rsidP="00BC344F">
            <w:pPr>
              <w:jc w:val="left"/>
              <w:rPr>
                <w:rFonts w:ascii="Palatino Linotype" w:hAnsi="Palatino Linotype"/>
                <w:sz w:val="22"/>
                <w:szCs w:val="21"/>
              </w:rPr>
            </w:pPr>
            <w:r w:rsidRPr="00881A2E">
              <w:rPr>
                <w:rFonts w:ascii="Palatino Linotype" w:hAnsi="Palatino Linotype"/>
                <w:sz w:val="22"/>
                <w:szCs w:val="21"/>
              </w:rPr>
              <w:t>SAMC432538</w:t>
            </w:r>
          </w:p>
        </w:tc>
      </w:tr>
    </w:tbl>
    <w:p w14:paraId="0B7A26C1" w14:textId="055F7D2F" w:rsidR="00AF4933" w:rsidRPr="001D0637" w:rsidRDefault="00AF4933" w:rsidP="006B0699">
      <w:pPr>
        <w:rPr>
          <w:rFonts w:ascii="Palatino Linotype" w:hAnsi="Palatino Linotype"/>
        </w:rPr>
      </w:pPr>
    </w:p>
    <w:sectPr w:rsidR="00AF4933" w:rsidRPr="001D0637" w:rsidSect="006B0699">
      <w:pgSz w:w="16838" w:h="11906" w:orient="landscape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008A2A" w14:textId="77777777" w:rsidR="008B04FB" w:rsidRDefault="008B04FB" w:rsidP="00B02104">
      <w:r>
        <w:separator/>
      </w:r>
    </w:p>
  </w:endnote>
  <w:endnote w:type="continuationSeparator" w:id="0">
    <w:p w14:paraId="539043CA" w14:textId="77777777" w:rsidR="008B04FB" w:rsidRDefault="008B04FB" w:rsidP="00B02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827EE7" w14:textId="77777777" w:rsidR="008B04FB" w:rsidRDefault="008B04FB" w:rsidP="00B02104">
      <w:r>
        <w:separator/>
      </w:r>
    </w:p>
  </w:footnote>
  <w:footnote w:type="continuationSeparator" w:id="0">
    <w:p w14:paraId="7150DB5F" w14:textId="77777777" w:rsidR="008B04FB" w:rsidRDefault="008B04FB" w:rsidP="00B02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D83"/>
    <w:rsid w:val="000056DF"/>
    <w:rsid w:val="00030DCD"/>
    <w:rsid w:val="000612A2"/>
    <w:rsid w:val="00075D00"/>
    <w:rsid w:val="000811C9"/>
    <w:rsid w:val="000837B1"/>
    <w:rsid w:val="000F7620"/>
    <w:rsid w:val="00102C96"/>
    <w:rsid w:val="00104D04"/>
    <w:rsid w:val="001555EF"/>
    <w:rsid w:val="00163D86"/>
    <w:rsid w:val="00173FC4"/>
    <w:rsid w:val="00181943"/>
    <w:rsid w:val="0019099F"/>
    <w:rsid w:val="001A062C"/>
    <w:rsid w:val="001D0637"/>
    <w:rsid w:val="001F05A0"/>
    <w:rsid w:val="00217E77"/>
    <w:rsid w:val="002271E8"/>
    <w:rsid w:val="002832B1"/>
    <w:rsid w:val="002A6CFE"/>
    <w:rsid w:val="002A7EF0"/>
    <w:rsid w:val="002C05BB"/>
    <w:rsid w:val="002D17FC"/>
    <w:rsid w:val="002E4F02"/>
    <w:rsid w:val="002F048B"/>
    <w:rsid w:val="002F50F8"/>
    <w:rsid w:val="003665C2"/>
    <w:rsid w:val="00366D95"/>
    <w:rsid w:val="003962F8"/>
    <w:rsid w:val="003F18DD"/>
    <w:rsid w:val="00432037"/>
    <w:rsid w:val="00444299"/>
    <w:rsid w:val="00450975"/>
    <w:rsid w:val="0045366F"/>
    <w:rsid w:val="00464648"/>
    <w:rsid w:val="00484D83"/>
    <w:rsid w:val="0048710E"/>
    <w:rsid w:val="004C677D"/>
    <w:rsid w:val="004D33B0"/>
    <w:rsid w:val="0051062C"/>
    <w:rsid w:val="005308CA"/>
    <w:rsid w:val="00566523"/>
    <w:rsid w:val="005F1A35"/>
    <w:rsid w:val="006012FD"/>
    <w:rsid w:val="00671AFC"/>
    <w:rsid w:val="00680AC7"/>
    <w:rsid w:val="00692D94"/>
    <w:rsid w:val="0069695C"/>
    <w:rsid w:val="006B0699"/>
    <w:rsid w:val="006E1D4E"/>
    <w:rsid w:val="0071501C"/>
    <w:rsid w:val="00735665"/>
    <w:rsid w:val="007455E6"/>
    <w:rsid w:val="00745F43"/>
    <w:rsid w:val="007476DD"/>
    <w:rsid w:val="00760333"/>
    <w:rsid w:val="007B0148"/>
    <w:rsid w:val="007F312E"/>
    <w:rsid w:val="00806082"/>
    <w:rsid w:val="00814C81"/>
    <w:rsid w:val="00881A2E"/>
    <w:rsid w:val="008B04FB"/>
    <w:rsid w:val="008E035C"/>
    <w:rsid w:val="008E1511"/>
    <w:rsid w:val="008F0073"/>
    <w:rsid w:val="00911F1F"/>
    <w:rsid w:val="00924C94"/>
    <w:rsid w:val="00944D29"/>
    <w:rsid w:val="00A060D9"/>
    <w:rsid w:val="00A10AA3"/>
    <w:rsid w:val="00A508AB"/>
    <w:rsid w:val="00A75B27"/>
    <w:rsid w:val="00AD6C83"/>
    <w:rsid w:val="00AF4933"/>
    <w:rsid w:val="00B00A0C"/>
    <w:rsid w:val="00B02104"/>
    <w:rsid w:val="00B02D51"/>
    <w:rsid w:val="00B15202"/>
    <w:rsid w:val="00B433B2"/>
    <w:rsid w:val="00B64C0C"/>
    <w:rsid w:val="00BC1AEB"/>
    <w:rsid w:val="00BC344F"/>
    <w:rsid w:val="00BF4235"/>
    <w:rsid w:val="00C0399E"/>
    <w:rsid w:val="00C237A2"/>
    <w:rsid w:val="00C26973"/>
    <w:rsid w:val="00C30C40"/>
    <w:rsid w:val="00C33A2D"/>
    <w:rsid w:val="00C45597"/>
    <w:rsid w:val="00C51024"/>
    <w:rsid w:val="00C67035"/>
    <w:rsid w:val="00CA2B42"/>
    <w:rsid w:val="00CB25FE"/>
    <w:rsid w:val="00CC6B82"/>
    <w:rsid w:val="00CD4618"/>
    <w:rsid w:val="00CF7DCE"/>
    <w:rsid w:val="00D104CD"/>
    <w:rsid w:val="00D437EF"/>
    <w:rsid w:val="00D46807"/>
    <w:rsid w:val="00D806ED"/>
    <w:rsid w:val="00DA233A"/>
    <w:rsid w:val="00DB0F0B"/>
    <w:rsid w:val="00DD1D5F"/>
    <w:rsid w:val="00DF243B"/>
    <w:rsid w:val="00DF5B6D"/>
    <w:rsid w:val="00E34C8F"/>
    <w:rsid w:val="00E36424"/>
    <w:rsid w:val="00E412BF"/>
    <w:rsid w:val="00E7195F"/>
    <w:rsid w:val="00EA1522"/>
    <w:rsid w:val="00ED39EE"/>
    <w:rsid w:val="00EF1CBB"/>
    <w:rsid w:val="00EF1D89"/>
    <w:rsid w:val="00EF63BE"/>
    <w:rsid w:val="00F0359A"/>
    <w:rsid w:val="00F21385"/>
    <w:rsid w:val="00F341FE"/>
    <w:rsid w:val="00F55971"/>
    <w:rsid w:val="00F800DA"/>
    <w:rsid w:val="00F93584"/>
    <w:rsid w:val="00FB4FAA"/>
    <w:rsid w:val="00FC17F2"/>
    <w:rsid w:val="00FC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693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2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2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2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2104"/>
    <w:rPr>
      <w:sz w:val="18"/>
      <w:szCs w:val="18"/>
    </w:rPr>
  </w:style>
  <w:style w:type="paragraph" w:styleId="a5">
    <w:name w:val="Block Text"/>
    <w:basedOn w:val="a"/>
    <w:link w:val="Char1"/>
    <w:rsid w:val="00B02104"/>
    <w:pPr>
      <w:spacing w:line="460" w:lineRule="exact"/>
      <w:ind w:left="360" w:rightChars="-1" w:right="-2" w:hangingChars="150" w:hanging="360"/>
    </w:pPr>
    <w:rPr>
      <w:rFonts w:ascii="Times New Roman" w:eastAsia="宋体" w:hAnsi="Times New Roman" w:cs="Times New Roman"/>
      <w:color w:val="FF0000"/>
      <w:sz w:val="24"/>
      <w:szCs w:val="24"/>
    </w:rPr>
  </w:style>
  <w:style w:type="table" w:styleId="a6">
    <w:name w:val="Table Grid"/>
    <w:basedOn w:val="a1"/>
    <w:uiPriority w:val="39"/>
    <w:rsid w:val="00C51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0811C9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811C9"/>
    <w:rPr>
      <w:sz w:val="18"/>
      <w:szCs w:val="18"/>
    </w:rPr>
  </w:style>
  <w:style w:type="paragraph" w:styleId="2">
    <w:name w:val="Body Text 2"/>
    <w:basedOn w:val="a"/>
    <w:link w:val="2Char"/>
    <w:rsid w:val="00BF4235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2Char">
    <w:name w:val="正文文本 2 Char"/>
    <w:basedOn w:val="a0"/>
    <w:link w:val="2"/>
    <w:rsid w:val="00BF4235"/>
    <w:rPr>
      <w:rFonts w:ascii="Times New Roman" w:eastAsia="宋体" w:hAnsi="Times New Roman" w:cs="Times New Roman"/>
      <w:szCs w:val="24"/>
    </w:rPr>
  </w:style>
  <w:style w:type="character" w:customStyle="1" w:styleId="Char1">
    <w:name w:val="文本块 Char"/>
    <w:link w:val="a5"/>
    <w:rsid w:val="002A7EF0"/>
    <w:rPr>
      <w:rFonts w:ascii="Times New Roman" w:eastAsia="宋体" w:hAnsi="Times New Roman" w:cs="Times New Roman"/>
      <w:color w:val="FF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2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2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2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2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2104"/>
    <w:rPr>
      <w:sz w:val="18"/>
      <w:szCs w:val="18"/>
    </w:rPr>
  </w:style>
  <w:style w:type="paragraph" w:styleId="a5">
    <w:name w:val="Block Text"/>
    <w:basedOn w:val="a"/>
    <w:link w:val="Char1"/>
    <w:rsid w:val="00B02104"/>
    <w:pPr>
      <w:spacing w:line="460" w:lineRule="exact"/>
      <w:ind w:left="360" w:rightChars="-1" w:right="-2" w:hangingChars="150" w:hanging="360"/>
    </w:pPr>
    <w:rPr>
      <w:rFonts w:ascii="Times New Roman" w:eastAsia="宋体" w:hAnsi="Times New Roman" w:cs="Times New Roman"/>
      <w:color w:val="FF0000"/>
      <w:sz w:val="24"/>
      <w:szCs w:val="24"/>
    </w:rPr>
  </w:style>
  <w:style w:type="table" w:styleId="a6">
    <w:name w:val="Table Grid"/>
    <w:basedOn w:val="a1"/>
    <w:uiPriority w:val="39"/>
    <w:rsid w:val="00C510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2"/>
    <w:uiPriority w:val="99"/>
    <w:semiHidden/>
    <w:unhideWhenUsed/>
    <w:rsid w:val="000811C9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0811C9"/>
    <w:rPr>
      <w:sz w:val="18"/>
      <w:szCs w:val="18"/>
    </w:rPr>
  </w:style>
  <w:style w:type="paragraph" w:styleId="2">
    <w:name w:val="Body Text 2"/>
    <w:basedOn w:val="a"/>
    <w:link w:val="2Char"/>
    <w:rsid w:val="00BF4235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2Char">
    <w:name w:val="正文文本 2 Char"/>
    <w:basedOn w:val="a0"/>
    <w:link w:val="2"/>
    <w:rsid w:val="00BF4235"/>
    <w:rPr>
      <w:rFonts w:ascii="Times New Roman" w:eastAsia="宋体" w:hAnsi="Times New Roman" w:cs="Times New Roman"/>
      <w:szCs w:val="24"/>
    </w:rPr>
  </w:style>
  <w:style w:type="character" w:customStyle="1" w:styleId="Char1">
    <w:name w:val="文本块 Char"/>
    <w:link w:val="a5"/>
    <w:rsid w:val="002A7EF0"/>
    <w:rPr>
      <w:rFonts w:ascii="Times New Roman" w:eastAsia="宋体" w:hAnsi="Times New Roman" w:cs="Times New Roman"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3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-Fu Qu</dc:creator>
  <cp:keywords/>
  <dc:description/>
  <cp:lastModifiedBy>jixiang@njnu.edu.cn</cp:lastModifiedBy>
  <cp:revision>77</cp:revision>
  <dcterms:created xsi:type="dcterms:W3CDTF">2020-05-07T05:14:00Z</dcterms:created>
  <dcterms:modified xsi:type="dcterms:W3CDTF">2022-03-28T15:49:00Z</dcterms:modified>
</cp:coreProperties>
</file>